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19EB62" w14:textId="77777777" w:rsidR="004C1754" w:rsidRPr="006649E2" w:rsidRDefault="004C1754" w:rsidP="004C1754">
      <w:pPr>
        <w:rPr>
          <w:bCs/>
          <w:sz w:val="21"/>
          <w:szCs w:val="21"/>
        </w:rPr>
      </w:pPr>
      <w:r w:rsidRPr="006649E2">
        <w:rPr>
          <w:bCs/>
          <w:sz w:val="21"/>
          <w:szCs w:val="21"/>
        </w:rPr>
        <w:t>Supplementary Table 2.</w:t>
      </w:r>
      <w:r w:rsidRPr="006649E2">
        <w:rPr>
          <w:b/>
          <w:sz w:val="21"/>
          <w:szCs w:val="21"/>
        </w:rPr>
        <w:t xml:space="preserve"> </w:t>
      </w:r>
      <w:r w:rsidRPr="006649E2">
        <w:rPr>
          <w:bCs/>
          <w:sz w:val="21"/>
          <w:szCs w:val="21"/>
        </w:rPr>
        <w:t xml:space="preserve">Data extraction variables and potential covariates, with their definition and units/options abstracted for this retrospective study </w:t>
      </w:r>
      <w:proofErr w:type="gramStart"/>
      <w:r w:rsidRPr="006649E2">
        <w:rPr>
          <w:bCs/>
          <w:sz w:val="21"/>
          <w:szCs w:val="21"/>
        </w:rPr>
        <w:t>evaluation</w:t>
      </w:r>
      <w:proofErr w:type="gramEnd"/>
      <w:r w:rsidRPr="006649E2">
        <w:rPr>
          <w:bCs/>
          <w:sz w:val="21"/>
          <w:szCs w:val="21"/>
        </w:rPr>
        <w:t xml:space="preserve"> the association of the shock index and its variants with 30-day in-hospital mortality for adult patients presenting the emergency department with acute pulmonary embolism and underwent PERT activation. </w:t>
      </w:r>
    </w:p>
    <w:p w14:paraId="0F67E84B" w14:textId="77777777" w:rsidR="004C1754" w:rsidRPr="006649E2" w:rsidRDefault="004C1754" w:rsidP="004C1754">
      <w:pPr>
        <w:rPr>
          <w:bCs/>
          <w:sz w:val="21"/>
          <w:szCs w:val="21"/>
        </w:rPr>
      </w:pPr>
    </w:p>
    <w:p w14:paraId="204748FC" w14:textId="77777777" w:rsidR="004C1754" w:rsidRPr="006649E2" w:rsidRDefault="004C1754" w:rsidP="004C1754">
      <w:pPr>
        <w:rPr>
          <w:b/>
          <w:sz w:val="21"/>
          <w:szCs w:val="21"/>
          <w:u w:val="single"/>
        </w:rPr>
      </w:pPr>
      <w:r w:rsidRPr="006649E2">
        <w:rPr>
          <w:b/>
          <w:noProof/>
          <w:sz w:val="21"/>
          <w:szCs w:val="21"/>
          <w:u w:val="single"/>
        </w:rPr>
        <w:drawing>
          <wp:inline distT="0" distB="0" distL="0" distR="0" wp14:anchorId="2B576D67" wp14:editId="540CDB36">
            <wp:extent cx="6600119" cy="5655709"/>
            <wp:effectExtent l="0" t="0" r="4445" b="0"/>
            <wp:docPr id="2381627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16277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05758" cy="56605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C7A6D0" w14:textId="77777777" w:rsidR="004C1754" w:rsidRPr="006649E2" w:rsidRDefault="004C1754" w:rsidP="004C1754">
      <w:pPr>
        <w:rPr>
          <w:bCs/>
          <w:sz w:val="21"/>
          <w:szCs w:val="21"/>
        </w:rPr>
      </w:pPr>
    </w:p>
    <w:p w14:paraId="33AAD9E8" w14:textId="77777777" w:rsidR="00006093" w:rsidRDefault="00006093"/>
    <w:sectPr w:rsidR="00006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754"/>
    <w:rsid w:val="00006093"/>
    <w:rsid w:val="004C1754"/>
    <w:rsid w:val="00947DAF"/>
    <w:rsid w:val="00AE42E7"/>
    <w:rsid w:val="00BD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BC01C"/>
  <w15:chartTrackingRefBased/>
  <w15:docId w15:val="{990DAADC-82C9-4EBC-A3EA-E1CE505B8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75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175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175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175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175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175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175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175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175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175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17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17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17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17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17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17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17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17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17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17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17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175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17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175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17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175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17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17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17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17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21</Characters>
  <Application>Microsoft Office Word</Application>
  <DocSecurity>0</DocSecurity>
  <Lines>16</Lines>
  <Paragraphs>9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ya Patel</dc:creator>
  <cp:keywords/>
  <dc:description/>
  <cp:lastModifiedBy>Kamya Patel</cp:lastModifiedBy>
  <cp:revision>1</cp:revision>
  <dcterms:created xsi:type="dcterms:W3CDTF">2025-11-04T23:49:00Z</dcterms:created>
  <dcterms:modified xsi:type="dcterms:W3CDTF">2025-11-04T23:49:00Z</dcterms:modified>
</cp:coreProperties>
</file>